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31974" w14:textId="77777777" w:rsidR="007563EA" w:rsidRDefault="00974A80" w:rsidP="00ED0163">
      <w:pPr>
        <w:spacing w:after="0"/>
        <w:rPr>
          <w:sz w:val="23"/>
          <w:szCs w:val="23"/>
        </w:rPr>
      </w:pPr>
      <w:r w:rsidRPr="00ED0163">
        <w:rPr>
          <w:b/>
          <w:sz w:val="23"/>
          <w:szCs w:val="23"/>
        </w:rPr>
        <w:t xml:space="preserve">Supplement 1: </w:t>
      </w:r>
      <w:r w:rsidR="00380F77" w:rsidRPr="00ED0163">
        <w:rPr>
          <w:sz w:val="23"/>
          <w:szCs w:val="23"/>
        </w:rPr>
        <w:t>Short Functional Geriatric Evaluation</w:t>
      </w:r>
      <w:r w:rsidRPr="00ED0163">
        <w:rPr>
          <w:sz w:val="23"/>
          <w:szCs w:val="23"/>
        </w:rPr>
        <w:t xml:space="preserve"> questionnaire</w:t>
      </w:r>
      <w:r w:rsidR="00380F77" w:rsidRPr="00ED0163">
        <w:rPr>
          <w:sz w:val="23"/>
          <w:szCs w:val="23"/>
        </w:rPr>
        <w:t xml:space="preserve"> (SFGE)</w:t>
      </w:r>
      <w:r w:rsidRPr="00ED0163">
        <w:rPr>
          <w:sz w:val="23"/>
          <w:szCs w:val="23"/>
        </w:rPr>
        <w:t>.</w:t>
      </w:r>
    </w:p>
    <w:p w14:paraId="64444DE8" w14:textId="77777777" w:rsidR="006B2FF0" w:rsidRPr="00ED0163" w:rsidRDefault="006B2FF0" w:rsidP="00ED0163">
      <w:pPr>
        <w:spacing w:after="0"/>
        <w:rPr>
          <w:sz w:val="23"/>
          <w:szCs w:val="23"/>
        </w:rPr>
      </w:pPr>
    </w:p>
    <w:p w14:paraId="2B6DA429" w14:textId="77777777" w:rsidR="006B2FF0" w:rsidRDefault="00380F77" w:rsidP="00ED0163">
      <w:pPr>
        <w:spacing w:after="0"/>
        <w:rPr>
          <w:sz w:val="23"/>
          <w:szCs w:val="23"/>
        </w:rPr>
      </w:pPr>
      <w:r w:rsidRPr="00ED0163">
        <w:rPr>
          <w:b/>
          <w:sz w:val="23"/>
          <w:szCs w:val="23"/>
        </w:rPr>
        <w:t xml:space="preserve">ID ………………. Personal data: </w:t>
      </w:r>
      <w:r w:rsidRPr="00ED0163">
        <w:rPr>
          <w:b/>
          <w:sz w:val="23"/>
          <w:szCs w:val="23"/>
        </w:rPr>
        <w:tab/>
      </w:r>
      <w:r w:rsidRPr="00ED0163">
        <w:rPr>
          <w:sz w:val="23"/>
          <w:szCs w:val="23"/>
        </w:rPr>
        <w:t>Name……………………………………………………………………</w:t>
      </w:r>
      <w:r w:rsidR="006B2FF0">
        <w:rPr>
          <w:sz w:val="23"/>
          <w:szCs w:val="23"/>
        </w:rPr>
        <w:t>…………………………</w:t>
      </w:r>
    </w:p>
    <w:p w14:paraId="283F7B6F" w14:textId="77777777" w:rsidR="007563EA" w:rsidRPr="00ED0163" w:rsidRDefault="00380F77" w:rsidP="00ED0163">
      <w:pPr>
        <w:spacing w:after="0"/>
        <w:rPr>
          <w:sz w:val="23"/>
          <w:szCs w:val="23"/>
        </w:rPr>
      </w:pPr>
      <w:r w:rsidRPr="00ED0163">
        <w:rPr>
          <w:sz w:val="23"/>
          <w:szCs w:val="23"/>
        </w:rPr>
        <w:t xml:space="preserve"> </w:t>
      </w:r>
    </w:p>
    <w:p w14:paraId="266F1031" w14:textId="77777777" w:rsidR="007563EA" w:rsidRPr="00ED0163" w:rsidRDefault="00380F77" w:rsidP="006B2FF0">
      <w:pPr>
        <w:spacing w:after="0"/>
        <w:ind w:left="2160" w:firstLine="720"/>
        <w:rPr>
          <w:sz w:val="23"/>
          <w:szCs w:val="23"/>
        </w:rPr>
      </w:pPr>
      <w:r w:rsidRPr="00ED0163">
        <w:rPr>
          <w:sz w:val="23"/>
          <w:szCs w:val="23"/>
        </w:rPr>
        <w:t>Gender………….</w:t>
      </w:r>
      <w:r w:rsidR="006B2FF0">
        <w:rPr>
          <w:sz w:val="23"/>
          <w:szCs w:val="23"/>
        </w:rPr>
        <w:t xml:space="preserve">   </w:t>
      </w:r>
      <w:r w:rsidRPr="00ED0163">
        <w:rPr>
          <w:sz w:val="23"/>
          <w:szCs w:val="23"/>
        </w:rPr>
        <w:t>DoB ……………</w:t>
      </w:r>
      <w:r w:rsidR="006B2FF0">
        <w:rPr>
          <w:sz w:val="23"/>
          <w:szCs w:val="23"/>
        </w:rPr>
        <w:t>…….</w:t>
      </w:r>
      <w:r w:rsidR="006B2FF0">
        <w:rPr>
          <w:sz w:val="23"/>
          <w:szCs w:val="23"/>
        </w:rPr>
        <w:tab/>
      </w:r>
      <w:r w:rsidRPr="00ED0163">
        <w:rPr>
          <w:sz w:val="23"/>
          <w:szCs w:val="23"/>
        </w:rPr>
        <w:t xml:space="preserve">Weight ……….  </w:t>
      </w:r>
      <w:r w:rsidR="006B2FF0">
        <w:rPr>
          <w:sz w:val="23"/>
          <w:szCs w:val="23"/>
        </w:rPr>
        <w:tab/>
      </w:r>
      <w:r w:rsidRPr="00ED0163">
        <w:rPr>
          <w:sz w:val="23"/>
          <w:szCs w:val="23"/>
        </w:rPr>
        <w:t>Height ……….</w:t>
      </w:r>
    </w:p>
    <w:p w14:paraId="0DCCEA7E" w14:textId="77777777" w:rsidR="007563EA" w:rsidRPr="00ED0163" w:rsidRDefault="00380F77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5" w:hanging="425"/>
        <w:rPr>
          <w:color w:val="000000"/>
          <w:sz w:val="23"/>
          <w:szCs w:val="23"/>
        </w:rPr>
      </w:pPr>
      <w:r w:rsidRPr="00ED0163">
        <w:rPr>
          <w:color w:val="000000"/>
          <w:sz w:val="23"/>
          <w:szCs w:val="23"/>
        </w:rPr>
        <w:t>Age</w:t>
      </w:r>
    </w:p>
    <w:p w14:paraId="094C8A37" w14:textId="79E6E39E" w:rsidR="007563EA" w:rsidRPr="00ED0163" w:rsidRDefault="00B10386" w:rsidP="00ED0163">
      <w:pPr>
        <w:numPr>
          <w:ilvl w:val="7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7655"/>
        </w:tabs>
        <w:spacing w:after="0"/>
        <w:ind w:left="1985" w:hanging="284"/>
        <w:rPr>
          <w:color w:val="000000"/>
          <w:sz w:val="23"/>
          <w:szCs w:val="23"/>
        </w:rPr>
      </w:pPr>
      <w:bookmarkStart w:id="0" w:name="_heading=h.gjdgxs" w:colFirst="0" w:colLast="0"/>
      <w:bookmarkEnd w:id="0"/>
      <w:r>
        <w:rPr>
          <w:noProof/>
          <w:sz w:val="23"/>
          <w:szCs w:val="23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166E68" wp14:editId="463BA99E">
                <wp:simplePos x="0" y="0"/>
                <wp:positionH relativeFrom="column">
                  <wp:posOffset>5029200</wp:posOffset>
                </wp:positionH>
                <wp:positionV relativeFrom="paragraph">
                  <wp:posOffset>22225</wp:posOffset>
                </wp:positionV>
                <wp:extent cx="127635" cy="142875"/>
                <wp:effectExtent l="0" t="0" r="5715" b="9525"/>
                <wp:wrapNone/>
                <wp:docPr id="2070734149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1518A7A" w14:textId="77777777" w:rsidR="007563EA" w:rsidRDefault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77C5F1B8" wp14:editId="7FD70D17">
                                  <wp:extent cx="152400" cy="171450"/>
                                  <wp:effectExtent l="19050" t="0" r="0" b="0"/>
                                  <wp:docPr id="2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B166E68" id="Ovale 19" o:spid="_x0000_s1026" style="position:absolute;left:0;text-align:left;margin-left:396pt;margin-top:1.75pt;width:10.05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41518A7A" w14:textId="77777777" w:rsidR="007563EA" w:rsidRDefault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77C5F1B8" wp14:editId="7FD70D17">
                            <wp:extent cx="152400" cy="171450"/>
                            <wp:effectExtent l="19050" t="0" r="0" b="0"/>
                            <wp:docPr id="2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D0163">
        <w:rPr>
          <w:color w:val="000000"/>
          <w:sz w:val="23"/>
          <w:szCs w:val="23"/>
        </w:rPr>
        <w:t>&lt;75 (0)</w:t>
      </w:r>
    </w:p>
    <w:p w14:paraId="585F1A6C" w14:textId="78C74525" w:rsidR="007563EA" w:rsidRPr="00ED0163" w:rsidRDefault="00B10386" w:rsidP="00ED0163">
      <w:pPr>
        <w:numPr>
          <w:ilvl w:val="7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985" w:hanging="284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6967522" wp14:editId="6B0D501C">
                <wp:simplePos x="0" y="0"/>
                <wp:positionH relativeFrom="column">
                  <wp:posOffset>5029200</wp:posOffset>
                </wp:positionH>
                <wp:positionV relativeFrom="paragraph">
                  <wp:posOffset>198755</wp:posOffset>
                </wp:positionV>
                <wp:extent cx="127635" cy="142875"/>
                <wp:effectExtent l="0" t="0" r="5715" b="9525"/>
                <wp:wrapNone/>
                <wp:docPr id="383112365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86B3E2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781E15D3" wp14:editId="35384434">
                                  <wp:extent cx="152400" cy="171450"/>
                                  <wp:effectExtent l="19050" t="0" r="0" b="0"/>
                                  <wp:docPr id="5" name="Immagin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6967522" id="_x0000_s1027" style="position:absolute;left:0;text-align:left;margin-left:396pt;margin-top:15.65pt;width:10.05pt;height:11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0586B3E2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781E15D3" wp14:editId="35384434">
                            <wp:extent cx="152400" cy="171450"/>
                            <wp:effectExtent l="19050" t="0" r="0" b="0"/>
                            <wp:docPr id="5" name="Immagin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b/>
          <w:noProof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5185BCF" wp14:editId="392F0972">
                <wp:simplePos x="0" y="0"/>
                <wp:positionH relativeFrom="column">
                  <wp:posOffset>5029200</wp:posOffset>
                </wp:positionH>
                <wp:positionV relativeFrom="paragraph">
                  <wp:posOffset>8255</wp:posOffset>
                </wp:positionV>
                <wp:extent cx="127635" cy="142875"/>
                <wp:effectExtent l="0" t="0" r="5715" b="9525"/>
                <wp:wrapNone/>
                <wp:docPr id="1806257025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8EAC98B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4A9D3ECE" wp14:editId="0D7F3C5B">
                                  <wp:extent cx="152400" cy="171450"/>
                                  <wp:effectExtent l="19050" t="0" r="0" b="0"/>
                                  <wp:docPr id="1" name="Immagin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5185BCF" id="_x0000_s1028" style="position:absolute;left:0;text-align:left;margin-left:396pt;margin-top:.65pt;width:10.05pt;height:11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38EAC98B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4A9D3ECE" wp14:editId="0D7F3C5B">
                            <wp:extent cx="152400" cy="171450"/>
                            <wp:effectExtent l="19050" t="0" r="0" b="0"/>
                            <wp:docPr id="1" name="Immagin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D0163">
        <w:rPr>
          <w:color w:val="000000"/>
          <w:sz w:val="23"/>
          <w:szCs w:val="23"/>
        </w:rPr>
        <w:t>75-85 (1)</w:t>
      </w:r>
    </w:p>
    <w:p w14:paraId="53859526" w14:textId="77777777" w:rsidR="007563EA" w:rsidRPr="00ED0163" w:rsidRDefault="00380F77" w:rsidP="00ED0163">
      <w:pPr>
        <w:numPr>
          <w:ilvl w:val="7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985" w:hanging="284"/>
        <w:rPr>
          <w:color w:val="000000"/>
          <w:sz w:val="23"/>
          <w:szCs w:val="23"/>
        </w:rPr>
      </w:pPr>
      <w:r w:rsidRPr="00ED0163">
        <w:rPr>
          <w:color w:val="000000"/>
          <w:sz w:val="23"/>
          <w:szCs w:val="23"/>
        </w:rPr>
        <w:t>&gt;85 (2)</w:t>
      </w:r>
    </w:p>
    <w:p w14:paraId="46B7AC92" w14:textId="77777777" w:rsidR="007563EA" w:rsidRPr="00ED0163" w:rsidRDefault="00380F77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5" w:hanging="425"/>
        <w:rPr>
          <w:color w:val="000000"/>
          <w:sz w:val="23"/>
          <w:szCs w:val="23"/>
        </w:rPr>
      </w:pPr>
      <w:r w:rsidRPr="00ED0163">
        <w:rPr>
          <w:color w:val="000000"/>
          <w:sz w:val="23"/>
          <w:szCs w:val="23"/>
        </w:rPr>
        <w:t>Education</w:t>
      </w:r>
    </w:p>
    <w:p w14:paraId="0F6427BF" w14:textId="625AD92E" w:rsidR="007563EA" w:rsidRPr="00ED0163" w:rsidRDefault="00B10386" w:rsidP="00ED0163">
      <w:pPr>
        <w:numPr>
          <w:ilvl w:val="7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985" w:hanging="284"/>
        <w:rPr>
          <w:color w:val="000000"/>
          <w:sz w:val="23"/>
          <w:szCs w:val="23"/>
        </w:rPr>
      </w:pPr>
      <w:r>
        <w:rPr>
          <w:b/>
          <w:noProof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28718D3" wp14:editId="1F8F952E">
                <wp:simplePos x="0" y="0"/>
                <wp:positionH relativeFrom="column">
                  <wp:posOffset>5048250</wp:posOffset>
                </wp:positionH>
                <wp:positionV relativeFrom="paragraph">
                  <wp:posOffset>193040</wp:posOffset>
                </wp:positionV>
                <wp:extent cx="127635" cy="142875"/>
                <wp:effectExtent l="0" t="0" r="5715" b="9525"/>
                <wp:wrapNone/>
                <wp:docPr id="825304243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0EFA1A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653B2887" wp14:editId="298EA919">
                                  <wp:extent cx="152400" cy="171450"/>
                                  <wp:effectExtent l="19050" t="0" r="0" b="0"/>
                                  <wp:docPr id="14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28718D3" id="_x0000_s1029" style="position:absolute;left:0;text-align:left;margin-left:397.5pt;margin-top:15.2pt;width:10.05pt;height:11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740EFA1A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653B2887" wp14:editId="298EA919">
                            <wp:extent cx="152400" cy="171450"/>
                            <wp:effectExtent l="19050" t="0" r="0" b="0"/>
                            <wp:docPr id="14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3D01D9C" wp14:editId="0320EBA7">
                <wp:simplePos x="0" y="0"/>
                <wp:positionH relativeFrom="column">
                  <wp:posOffset>5048250</wp:posOffset>
                </wp:positionH>
                <wp:positionV relativeFrom="paragraph">
                  <wp:posOffset>2540</wp:posOffset>
                </wp:positionV>
                <wp:extent cx="127635" cy="142875"/>
                <wp:effectExtent l="0" t="0" r="5715" b="9525"/>
                <wp:wrapNone/>
                <wp:docPr id="361334320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3A44F32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60F9E6B1" wp14:editId="6E14007F">
                                  <wp:extent cx="152400" cy="171450"/>
                                  <wp:effectExtent l="19050" t="0" r="0" b="0"/>
                                  <wp:docPr id="9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3D01D9C" id="_x0000_s1030" style="position:absolute;left:0;text-align:left;margin-left:397.5pt;margin-top:.2pt;width:10.05pt;height:11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23A44F32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60F9E6B1" wp14:editId="6E14007F">
                            <wp:extent cx="152400" cy="171450"/>
                            <wp:effectExtent l="19050" t="0" r="0" b="0"/>
                            <wp:docPr id="9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D0163">
        <w:rPr>
          <w:color w:val="000000"/>
          <w:sz w:val="23"/>
          <w:szCs w:val="23"/>
        </w:rPr>
        <w:t>None/Primary (1)</w:t>
      </w:r>
    </w:p>
    <w:p w14:paraId="1055818A" w14:textId="77777777" w:rsidR="007563EA" w:rsidRPr="00ED0163" w:rsidRDefault="00380F77" w:rsidP="00ED0163">
      <w:pPr>
        <w:numPr>
          <w:ilvl w:val="7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985" w:hanging="284"/>
        <w:rPr>
          <w:color w:val="000000"/>
          <w:sz w:val="23"/>
          <w:szCs w:val="23"/>
        </w:rPr>
      </w:pPr>
      <w:r w:rsidRPr="00ED0163">
        <w:rPr>
          <w:color w:val="000000"/>
          <w:sz w:val="23"/>
          <w:szCs w:val="23"/>
        </w:rPr>
        <w:t>Secondary /Degree (0)</w:t>
      </w:r>
    </w:p>
    <w:p w14:paraId="3B57329F" w14:textId="77777777" w:rsidR="007563EA" w:rsidRPr="00ED0163" w:rsidRDefault="00380F77" w:rsidP="00ED0163">
      <w:pPr>
        <w:spacing w:after="0"/>
        <w:rPr>
          <w:b/>
          <w:sz w:val="23"/>
          <w:szCs w:val="23"/>
        </w:rPr>
      </w:pPr>
      <w:r w:rsidRPr="00ED0163">
        <w:rPr>
          <w:b/>
          <w:sz w:val="23"/>
          <w:szCs w:val="23"/>
        </w:rPr>
        <w:t>Cohabitants</w:t>
      </w:r>
    </w:p>
    <w:p w14:paraId="1B3DCD0A" w14:textId="77777777" w:rsidR="007563EA" w:rsidRPr="00ED0163" w:rsidRDefault="00380F77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6" w:hanging="426"/>
        <w:rPr>
          <w:color w:val="000000"/>
          <w:sz w:val="23"/>
          <w:szCs w:val="23"/>
        </w:rPr>
      </w:pPr>
      <w:r w:rsidRPr="00ED0163">
        <w:rPr>
          <w:color w:val="000000"/>
          <w:sz w:val="23"/>
          <w:szCs w:val="23"/>
        </w:rPr>
        <w:t>Living ……..</w:t>
      </w:r>
      <w:r w:rsidRPr="00ED0163">
        <w:rPr>
          <w:color w:val="000000"/>
          <w:sz w:val="23"/>
          <w:szCs w:val="23"/>
        </w:rPr>
        <w:tab/>
      </w:r>
      <w:r w:rsidRPr="00ED0163">
        <w:rPr>
          <w:color w:val="000000"/>
          <w:sz w:val="23"/>
          <w:szCs w:val="23"/>
        </w:rPr>
        <w:tab/>
      </w:r>
      <w:r w:rsidRPr="00ED0163">
        <w:rPr>
          <w:color w:val="000000"/>
          <w:sz w:val="23"/>
          <w:szCs w:val="23"/>
        </w:rPr>
        <w:tab/>
      </w:r>
      <w:r w:rsidRPr="00ED0163">
        <w:rPr>
          <w:color w:val="000000"/>
          <w:sz w:val="23"/>
          <w:szCs w:val="23"/>
        </w:rPr>
        <w:tab/>
      </w:r>
      <w:r w:rsidRPr="00ED0163">
        <w:rPr>
          <w:color w:val="000000"/>
          <w:sz w:val="23"/>
          <w:szCs w:val="23"/>
        </w:rPr>
        <w:tab/>
      </w:r>
    </w:p>
    <w:p w14:paraId="2CEFB2DB" w14:textId="14489314" w:rsidR="007563EA" w:rsidRPr="00ED0163" w:rsidRDefault="00B10386" w:rsidP="00ED0163">
      <w:pPr>
        <w:numPr>
          <w:ilvl w:val="7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985" w:hanging="284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20CC408" wp14:editId="2AC64B6E">
                <wp:simplePos x="0" y="0"/>
                <wp:positionH relativeFrom="column">
                  <wp:posOffset>5029200</wp:posOffset>
                </wp:positionH>
                <wp:positionV relativeFrom="paragraph">
                  <wp:posOffset>18415</wp:posOffset>
                </wp:positionV>
                <wp:extent cx="127635" cy="142875"/>
                <wp:effectExtent l="0" t="0" r="5715" b="9525"/>
                <wp:wrapNone/>
                <wp:docPr id="804976036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F241613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1063ED12" wp14:editId="648A726D">
                                  <wp:extent cx="152400" cy="171450"/>
                                  <wp:effectExtent l="19050" t="0" r="0" b="0"/>
                                  <wp:docPr id="107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20CC408" id="_x0000_s1031" style="position:absolute;left:0;text-align:left;margin-left:396pt;margin-top:1.45pt;width:10.05pt;height:11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2F241613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1063ED12" wp14:editId="648A726D">
                            <wp:extent cx="152400" cy="171450"/>
                            <wp:effectExtent l="19050" t="0" r="0" b="0"/>
                            <wp:docPr id="107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D0163">
        <w:rPr>
          <w:color w:val="000000"/>
          <w:sz w:val="23"/>
          <w:szCs w:val="23"/>
        </w:rPr>
        <w:t>Alone</w:t>
      </w:r>
      <w:r w:rsidR="00380F77" w:rsidRPr="00ED0163">
        <w:rPr>
          <w:color w:val="000000"/>
          <w:sz w:val="23"/>
          <w:szCs w:val="23"/>
        </w:rPr>
        <w:tab/>
        <w:t>(1)</w:t>
      </w:r>
      <w:r w:rsidR="00380F77" w:rsidRPr="00ED0163">
        <w:rPr>
          <w:color w:val="000000"/>
          <w:sz w:val="23"/>
          <w:szCs w:val="23"/>
        </w:rPr>
        <w:tab/>
      </w:r>
    </w:p>
    <w:p w14:paraId="02AD3435" w14:textId="6B4B977B" w:rsidR="00C87418" w:rsidRPr="00E36CB5" w:rsidRDefault="00B10386" w:rsidP="00ED0163">
      <w:pPr>
        <w:numPr>
          <w:ilvl w:val="7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985" w:hanging="284"/>
        <w:rPr>
          <w:color w:val="000000"/>
          <w:sz w:val="23"/>
          <w:szCs w:val="23"/>
        </w:rPr>
      </w:pPr>
      <w:r>
        <w:rPr>
          <w:b/>
          <w:noProof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EC9695B" wp14:editId="3F2AE2CD">
                <wp:simplePos x="0" y="0"/>
                <wp:positionH relativeFrom="column">
                  <wp:posOffset>5029200</wp:posOffset>
                </wp:positionH>
                <wp:positionV relativeFrom="paragraph">
                  <wp:posOffset>8255</wp:posOffset>
                </wp:positionV>
                <wp:extent cx="127635" cy="142875"/>
                <wp:effectExtent l="0" t="0" r="5715" b="9525"/>
                <wp:wrapNone/>
                <wp:docPr id="1324983181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48EC9B2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2E54A3DA" wp14:editId="001EBD63">
                                  <wp:extent cx="152400" cy="171450"/>
                                  <wp:effectExtent l="19050" t="0" r="0" b="0"/>
                                  <wp:docPr id="97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EC9695B" id="_x0000_s1032" style="position:absolute;left:0;text-align:left;margin-left:396pt;margin-top:.65pt;width:10.05pt;height:1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548EC9B2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2E54A3DA" wp14:editId="001EBD63">
                            <wp:extent cx="152400" cy="171450"/>
                            <wp:effectExtent l="19050" t="0" r="0" b="0"/>
                            <wp:docPr id="97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ED0163" w:rsidRPr="00E36CB5">
        <w:rPr>
          <w:color w:val="000000"/>
          <w:sz w:val="23"/>
          <w:szCs w:val="23"/>
        </w:rPr>
        <w:t>Wit</w:t>
      </w:r>
      <w:r w:rsidR="00380F77" w:rsidRPr="00E36CB5">
        <w:rPr>
          <w:color w:val="000000"/>
          <w:sz w:val="23"/>
          <w:szCs w:val="23"/>
        </w:rPr>
        <w:t>h Spouse (-1)</w:t>
      </w:r>
    </w:p>
    <w:p w14:paraId="49B89505" w14:textId="378D78BB" w:rsidR="007563EA" w:rsidRPr="00E36CB5" w:rsidRDefault="00B10386" w:rsidP="00ED0163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694"/>
        </w:tabs>
        <w:spacing w:after="0"/>
        <w:rPr>
          <w:color w:val="000000"/>
          <w:sz w:val="23"/>
          <w:szCs w:val="23"/>
        </w:rPr>
      </w:pPr>
      <w:r>
        <w:rPr>
          <w:b/>
          <w:noProof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FDBAB0A" wp14:editId="3A10F4D6">
                <wp:simplePos x="0" y="0"/>
                <wp:positionH relativeFrom="column">
                  <wp:posOffset>5405120</wp:posOffset>
                </wp:positionH>
                <wp:positionV relativeFrom="paragraph">
                  <wp:posOffset>20320</wp:posOffset>
                </wp:positionV>
                <wp:extent cx="127635" cy="142875"/>
                <wp:effectExtent l="0" t="0" r="5715" b="9525"/>
                <wp:wrapNone/>
                <wp:docPr id="198388352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E75C7CB" w14:textId="77777777" w:rsidR="00ED0163" w:rsidRDefault="00ED0163" w:rsidP="00ED01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3654349D" wp14:editId="577346F9">
                                  <wp:extent cx="152400" cy="171450"/>
                                  <wp:effectExtent l="19050" t="0" r="0" b="0"/>
                                  <wp:docPr id="87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FDBAB0A" id="_x0000_s1033" style="position:absolute;left:0;text-align:left;margin-left:425.6pt;margin-top:1.6pt;width:10.05pt;height:1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1E75C7CB" w14:textId="77777777" w:rsidR="00ED0163" w:rsidRDefault="00ED0163" w:rsidP="00ED01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3654349D" wp14:editId="577346F9">
                            <wp:extent cx="152400" cy="171450"/>
                            <wp:effectExtent l="19050" t="0" r="0" b="0"/>
                            <wp:docPr id="87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93D7686" wp14:editId="3CFE3A62">
                <wp:simplePos x="0" y="0"/>
                <wp:positionH relativeFrom="column">
                  <wp:posOffset>4490720</wp:posOffset>
                </wp:positionH>
                <wp:positionV relativeFrom="paragraph">
                  <wp:posOffset>20320</wp:posOffset>
                </wp:positionV>
                <wp:extent cx="127635" cy="142875"/>
                <wp:effectExtent l="0" t="0" r="5715" b="9525"/>
                <wp:wrapNone/>
                <wp:docPr id="1088570160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95BCBC2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7C76A1CF" wp14:editId="6E2A7CDB">
                                  <wp:extent cx="152400" cy="171450"/>
                                  <wp:effectExtent l="19050" t="0" r="0" b="0"/>
                                  <wp:docPr id="79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93D7686" id="_x0000_s1034" style="position:absolute;left:0;text-align:left;margin-left:353.6pt;margin-top:1.6pt;width:10.05pt;height:11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395BCBC2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7C76A1CF" wp14:editId="6E2A7CDB">
                            <wp:extent cx="152400" cy="171450"/>
                            <wp:effectExtent l="19050" t="0" r="0" b="0"/>
                            <wp:docPr id="79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5F8CEFD" wp14:editId="680D229D">
                <wp:simplePos x="0" y="0"/>
                <wp:positionH relativeFrom="column">
                  <wp:posOffset>3599815</wp:posOffset>
                </wp:positionH>
                <wp:positionV relativeFrom="paragraph">
                  <wp:posOffset>20320</wp:posOffset>
                </wp:positionV>
                <wp:extent cx="127635" cy="142875"/>
                <wp:effectExtent l="0" t="0" r="5715" b="9525"/>
                <wp:wrapNone/>
                <wp:docPr id="2013337565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289F3E9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6F04C4BB" wp14:editId="24FC3EC9">
                                  <wp:extent cx="152400" cy="171450"/>
                                  <wp:effectExtent l="19050" t="0" r="0" b="0"/>
                                  <wp:docPr id="30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5F8CEFD" id="_x0000_s1035" style="position:absolute;left:0;text-align:left;margin-left:283.45pt;margin-top:1.6pt;width:10.05pt;height:11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7289F3E9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6F04C4BB" wp14:editId="24FC3EC9">
                            <wp:extent cx="152400" cy="171450"/>
                            <wp:effectExtent l="19050" t="0" r="0" b="0"/>
                            <wp:docPr id="30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ED0163" w:rsidRPr="00E36CB5">
        <w:rPr>
          <w:color w:val="000000"/>
          <w:sz w:val="23"/>
          <w:szCs w:val="23"/>
        </w:rPr>
        <w:t>A</w:t>
      </w:r>
      <w:r w:rsidR="00C87418" w:rsidRPr="00E36CB5">
        <w:rPr>
          <w:color w:val="000000"/>
          <w:sz w:val="23"/>
          <w:szCs w:val="23"/>
        </w:rPr>
        <w:t>ge of spouse:</w:t>
      </w:r>
      <w:r w:rsidR="00193CCA" w:rsidRPr="00E36CB5">
        <w:rPr>
          <w:color w:val="000000"/>
          <w:sz w:val="23"/>
          <w:szCs w:val="23"/>
        </w:rPr>
        <w:t xml:space="preserve">                &lt;75 (-1)</w:t>
      </w:r>
      <w:r w:rsidR="00380F77" w:rsidRPr="00E36CB5">
        <w:rPr>
          <w:color w:val="000000"/>
          <w:sz w:val="23"/>
          <w:szCs w:val="23"/>
        </w:rPr>
        <w:tab/>
      </w:r>
      <w:r w:rsidR="00C87418" w:rsidRPr="00E36CB5">
        <w:rPr>
          <w:color w:val="000000"/>
          <w:sz w:val="23"/>
          <w:szCs w:val="23"/>
        </w:rPr>
        <w:t xml:space="preserve">        </w:t>
      </w:r>
      <w:r w:rsidR="00193CCA" w:rsidRPr="00E36CB5">
        <w:rPr>
          <w:color w:val="000000"/>
          <w:sz w:val="23"/>
          <w:szCs w:val="23"/>
        </w:rPr>
        <w:t>75-85 (0)                 &gt;85(1)</w:t>
      </w:r>
    </w:p>
    <w:p w14:paraId="4939AA66" w14:textId="32017954" w:rsidR="007563EA" w:rsidRPr="00E36CB5" w:rsidRDefault="00B10386" w:rsidP="00ED0163">
      <w:pPr>
        <w:numPr>
          <w:ilvl w:val="7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985" w:hanging="284"/>
        <w:rPr>
          <w:color w:val="000000"/>
          <w:sz w:val="23"/>
          <w:szCs w:val="23"/>
        </w:rPr>
      </w:pPr>
      <w:r>
        <w:rPr>
          <w:b/>
          <w:noProof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529B7B8" wp14:editId="5B038B3D">
                <wp:simplePos x="0" y="0"/>
                <wp:positionH relativeFrom="column">
                  <wp:posOffset>5029200</wp:posOffset>
                </wp:positionH>
                <wp:positionV relativeFrom="paragraph">
                  <wp:posOffset>5715</wp:posOffset>
                </wp:positionV>
                <wp:extent cx="127635" cy="142875"/>
                <wp:effectExtent l="0" t="0" r="5715" b="9525"/>
                <wp:wrapNone/>
                <wp:docPr id="537298156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8A9CA61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7C015A71" wp14:editId="5AF78E72">
                                  <wp:extent cx="152400" cy="171450"/>
                                  <wp:effectExtent l="19050" t="0" r="0" b="0"/>
                                  <wp:docPr id="118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529B7B8" id="_x0000_s1036" style="position:absolute;left:0;text-align:left;margin-left:396pt;margin-top:.45pt;width:10.05pt;height:11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28A9CA61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7C015A71" wp14:editId="5AF78E72">
                            <wp:extent cx="152400" cy="171450"/>
                            <wp:effectExtent l="19050" t="0" r="0" b="0"/>
                            <wp:docPr id="118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36CB5">
        <w:rPr>
          <w:color w:val="000000"/>
          <w:sz w:val="23"/>
          <w:szCs w:val="23"/>
        </w:rPr>
        <w:t>With a paid assistant (</w:t>
      </w:r>
      <w:r w:rsidR="00C87418" w:rsidRPr="00E36CB5">
        <w:rPr>
          <w:color w:val="000000"/>
          <w:sz w:val="23"/>
          <w:szCs w:val="23"/>
        </w:rPr>
        <w:t>0</w:t>
      </w:r>
      <w:r w:rsidR="00380F77" w:rsidRPr="00E36CB5">
        <w:rPr>
          <w:color w:val="000000"/>
          <w:sz w:val="23"/>
          <w:szCs w:val="23"/>
        </w:rPr>
        <w:t>)</w:t>
      </w:r>
      <w:r w:rsidR="00C21A2E" w:rsidRPr="00E36CB5">
        <w:rPr>
          <w:color w:val="000000"/>
          <w:sz w:val="23"/>
          <w:szCs w:val="23"/>
        </w:rPr>
        <w:t xml:space="preserve"> </w:t>
      </w:r>
    </w:p>
    <w:p w14:paraId="444AE3C5" w14:textId="119521FC" w:rsidR="007563EA" w:rsidRPr="00E36CB5" w:rsidRDefault="00B10386" w:rsidP="00ED0163">
      <w:pPr>
        <w:numPr>
          <w:ilvl w:val="7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985" w:hanging="284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C79F8C5" wp14:editId="43A7A5EC">
                <wp:simplePos x="0" y="0"/>
                <wp:positionH relativeFrom="column">
                  <wp:posOffset>5029200</wp:posOffset>
                </wp:positionH>
                <wp:positionV relativeFrom="paragraph">
                  <wp:posOffset>635</wp:posOffset>
                </wp:positionV>
                <wp:extent cx="127635" cy="142875"/>
                <wp:effectExtent l="0" t="0" r="5715" b="9525"/>
                <wp:wrapNone/>
                <wp:docPr id="261250307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EAE29E5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66208CBE" wp14:editId="09C4535B">
                                  <wp:extent cx="152400" cy="171450"/>
                                  <wp:effectExtent l="19050" t="0" r="0" b="0"/>
                                  <wp:docPr id="130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C79F8C5" id="_x0000_s1037" style="position:absolute;left:0;text-align:left;margin-left:396pt;margin-top:.05pt;width:10.05pt;height:11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7EAE29E5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66208CBE" wp14:editId="09C4535B">
                            <wp:extent cx="152400" cy="171450"/>
                            <wp:effectExtent l="19050" t="0" r="0" b="0"/>
                            <wp:docPr id="130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36CB5">
        <w:rPr>
          <w:color w:val="000000"/>
          <w:sz w:val="23"/>
          <w:szCs w:val="23"/>
        </w:rPr>
        <w:t>Others  (0)</w:t>
      </w:r>
    </w:p>
    <w:p w14:paraId="0810D8CF" w14:textId="77777777" w:rsidR="007563EA" w:rsidRPr="00E36CB5" w:rsidRDefault="00380F77" w:rsidP="00ED0163">
      <w:pPr>
        <w:spacing w:after="0"/>
        <w:rPr>
          <w:b/>
          <w:sz w:val="23"/>
          <w:szCs w:val="23"/>
        </w:rPr>
      </w:pPr>
      <w:r w:rsidRPr="00E36CB5">
        <w:rPr>
          <w:b/>
          <w:sz w:val="23"/>
          <w:szCs w:val="23"/>
        </w:rPr>
        <w:t>Informal/formal social network</w:t>
      </w:r>
    </w:p>
    <w:p w14:paraId="095A2151" w14:textId="10685A23" w:rsidR="00977577" w:rsidRPr="00E36CB5" w:rsidRDefault="00B10386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6" w:hanging="426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E4958C3" wp14:editId="10F7E066">
                <wp:simplePos x="0" y="0"/>
                <wp:positionH relativeFrom="column">
                  <wp:posOffset>5029200</wp:posOffset>
                </wp:positionH>
                <wp:positionV relativeFrom="paragraph">
                  <wp:posOffset>200025</wp:posOffset>
                </wp:positionV>
                <wp:extent cx="127635" cy="142875"/>
                <wp:effectExtent l="0" t="0" r="5715" b="9525"/>
                <wp:wrapNone/>
                <wp:docPr id="1921791182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460E657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4BBE86FA" wp14:editId="674CF225">
                                  <wp:extent cx="152400" cy="171450"/>
                                  <wp:effectExtent l="19050" t="0" r="0" b="0"/>
                                  <wp:docPr id="227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E4958C3" id="_x0000_s1038" style="position:absolute;left:0;text-align:left;margin-left:396pt;margin-top:15.75pt;width:10.05pt;height:11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2460E657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4BBE86FA" wp14:editId="674CF225">
                            <wp:extent cx="152400" cy="171450"/>
                            <wp:effectExtent l="19050" t="0" r="0" b="0"/>
                            <wp:docPr id="227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36CB5">
        <w:rPr>
          <w:color w:val="000000"/>
          <w:sz w:val="23"/>
          <w:szCs w:val="23"/>
        </w:rPr>
        <w:t>In case of need, is there someone you can count on?</w:t>
      </w:r>
    </w:p>
    <w:p w14:paraId="61BCE908" w14:textId="104BB2D6" w:rsidR="00C24F2A" w:rsidRPr="00E36CB5" w:rsidRDefault="00B10386" w:rsidP="00ED016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EDEF75A" wp14:editId="0EACA53C">
                <wp:simplePos x="0" y="0"/>
                <wp:positionH relativeFrom="column">
                  <wp:posOffset>5029200</wp:posOffset>
                </wp:positionH>
                <wp:positionV relativeFrom="paragraph">
                  <wp:posOffset>193040</wp:posOffset>
                </wp:positionV>
                <wp:extent cx="127635" cy="142875"/>
                <wp:effectExtent l="0" t="0" r="5715" b="9525"/>
                <wp:wrapNone/>
                <wp:docPr id="1416754657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5A364C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0DF260AB" wp14:editId="267330D4">
                                  <wp:extent cx="152400" cy="171450"/>
                                  <wp:effectExtent l="19050" t="0" r="0" b="0"/>
                                  <wp:docPr id="241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EDEF75A" id="_x0000_s1039" style="position:absolute;left:0;text-align:left;margin-left:396pt;margin-top:15.2pt;width:10.05pt;height:11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795A364C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0DF260AB" wp14:editId="267330D4">
                            <wp:extent cx="152400" cy="171450"/>
                            <wp:effectExtent l="19050" t="0" r="0" b="0"/>
                            <wp:docPr id="241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C24F2A" w:rsidRPr="00E36CB5">
        <w:rPr>
          <w:color w:val="000000"/>
          <w:sz w:val="23"/>
          <w:szCs w:val="23"/>
        </w:rPr>
        <w:t>Yes, for as long as necessary (-1)</w:t>
      </w:r>
      <w:r w:rsidR="00380F77" w:rsidRPr="00E36CB5">
        <w:rPr>
          <w:color w:val="000000"/>
          <w:sz w:val="23"/>
          <w:szCs w:val="23"/>
        </w:rPr>
        <w:tab/>
      </w:r>
    </w:p>
    <w:p w14:paraId="2744B21F" w14:textId="77777777" w:rsidR="00C24F2A" w:rsidRPr="00E36CB5" w:rsidRDefault="00C24F2A" w:rsidP="00ED016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 w:rsidRPr="00E36CB5">
        <w:rPr>
          <w:color w:val="000000"/>
          <w:sz w:val="23"/>
          <w:szCs w:val="23"/>
        </w:rPr>
        <w:t>Yes, occasionally (0)</w:t>
      </w:r>
    </w:p>
    <w:p w14:paraId="11721D6A" w14:textId="77777777" w:rsidR="00C24F2A" w:rsidRPr="00E36CB5" w:rsidRDefault="006B2FF0" w:rsidP="00ED0163">
      <w:pPr>
        <w:pBdr>
          <w:top w:val="nil"/>
          <w:left w:val="nil"/>
          <w:bottom w:val="nil"/>
          <w:right w:val="nil"/>
          <w:between w:val="nil"/>
        </w:pBdr>
        <w:spacing w:after="0"/>
        <w:ind w:left="1701"/>
        <w:rPr>
          <w:color w:val="000000"/>
          <w:sz w:val="23"/>
          <w:szCs w:val="23"/>
        </w:rPr>
      </w:pPr>
      <w:r w:rsidRPr="00E36CB5">
        <w:rPr>
          <w:color w:val="000000"/>
          <w:sz w:val="23"/>
          <w:szCs w:val="23"/>
        </w:rPr>
        <w:t xml:space="preserve"> </w:t>
      </w:r>
      <w:r w:rsidR="00C24F2A" w:rsidRPr="00E36CB5">
        <w:rPr>
          <w:color w:val="000000"/>
          <w:sz w:val="23"/>
          <w:szCs w:val="23"/>
        </w:rPr>
        <w:t xml:space="preserve">       </w:t>
      </w:r>
      <w:r w:rsidR="00C24F2A" w:rsidRPr="00E36CB5">
        <w:rPr>
          <w:i/>
          <w:color w:val="000000"/>
          <w:sz w:val="23"/>
          <w:szCs w:val="23"/>
        </w:rPr>
        <w:t>(He/she would take me to the doctor 1 time or bring me lunch)</w:t>
      </w:r>
    </w:p>
    <w:p w14:paraId="61DF304A" w14:textId="78339A21" w:rsidR="00CE437E" w:rsidRPr="00E36CB5" w:rsidRDefault="00B10386" w:rsidP="00ED016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AC3E83F" wp14:editId="52288999">
                <wp:simplePos x="0" y="0"/>
                <wp:positionH relativeFrom="column">
                  <wp:posOffset>5029200</wp:posOffset>
                </wp:positionH>
                <wp:positionV relativeFrom="paragraph">
                  <wp:posOffset>6985</wp:posOffset>
                </wp:positionV>
                <wp:extent cx="127635" cy="142875"/>
                <wp:effectExtent l="0" t="0" r="5715" b="9525"/>
                <wp:wrapNone/>
                <wp:docPr id="1632493739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D5B1B16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2C24EB0A" wp14:editId="1F59B70D">
                                  <wp:extent cx="152400" cy="171450"/>
                                  <wp:effectExtent l="19050" t="0" r="0" b="0"/>
                                  <wp:docPr id="256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AC3E83F" id="_x0000_s1040" style="position:absolute;left:0;text-align:left;margin-left:396pt;margin-top:.55pt;width:10.05pt;height:11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3D5B1B16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2C24EB0A" wp14:editId="1F59B70D">
                            <wp:extent cx="152400" cy="171450"/>
                            <wp:effectExtent l="19050" t="0" r="0" b="0"/>
                            <wp:docPr id="256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C24F2A" w:rsidRPr="00E36CB5">
        <w:rPr>
          <w:color w:val="000000"/>
          <w:sz w:val="23"/>
          <w:szCs w:val="23"/>
        </w:rPr>
        <w:t>No (1)</w:t>
      </w:r>
    </w:p>
    <w:p w14:paraId="4A4C7D58" w14:textId="3FAE6E61" w:rsidR="007563EA" w:rsidRPr="00E36CB5" w:rsidRDefault="00B10386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6" w:hanging="426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8B1ADB2" wp14:editId="3981B2A0">
                <wp:simplePos x="0" y="0"/>
                <wp:positionH relativeFrom="column">
                  <wp:posOffset>5029200</wp:posOffset>
                </wp:positionH>
                <wp:positionV relativeFrom="paragraph">
                  <wp:posOffset>20955</wp:posOffset>
                </wp:positionV>
                <wp:extent cx="127635" cy="142875"/>
                <wp:effectExtent l="0" t="0" r="5715" b="9525"/>
                <wp:wrapNone/>
                <wp:docPr id="352368214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8EE4D56" w14:textId="77777777" w:rsidR="00ED0163" w:rsidRDefault="00ED0163" w:rsidP="00ED0163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4FD02E16" wp14:editId="0084DCF6">
                                  <wp:extent cx="152400" cy="171450"/>
                                  <wp:effectExtent l="19050" t="0" r="0" b="0"/>
                                  <wp:docPr id="289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8B1ADB2" id="_x0000_s1041" style="position:absolute;left:0;text-align:left;margin-left:396pt;margin-top:1.65pt;width:10.05pt;height:11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68EE4D56" w14:textId="77777777" w:rsidR="00ED0163" w:rsidRDefault="00ED0163" w:rsidP="00ED0163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4FD02E16" wp14:editId="0084DCF6">
                            <wp:extent cx="152400" cy="171450"/>
                            <wp:effectExtent l="19050" t="0" r="0" b="0"/>
                            <wp:docPr id="289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3618CAF" wp14:editId="5C8F7BB3">
                <wp:simplePos x="0" y="0"/>
                <wp:positionH relativeFrom="column">
                  <wp:posOffset>4143375</wp:posOffset>
                </wp:positionH>
                <wp:positionV relativeFrom="paragraph">
                  <wp:posOffset>20955</wp:posOffset>
                </wp:positionV>
                <wp:extent cx="127635" cy="142875"/>
                <wp:effectExtent l="0" t="0" r="5715" b="9525"/>
                <wp:wrapNone/>
                <wp:docPr id="348550725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B8A885F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041D6A1D" wp14:editId="777C9C78">
                                  <wp:extent cx="152400" cy="171450"/>
                                  <wp:effectExtent l="19050" t="0" r="0" b="0"/>
                                  <wp:docPr id="272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3618CAF" id="_x0000_s1042" style="position:absolute;left:0;text-align:left;margin-left:326.25pt;margin-top:1.65pt;width:10.05pt;height:11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0B8A885F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041D6A1D" wp14:editId="777C9C78">
                            <wp:extent cx="152400" cy="171450"/>
                            <wp:effectExtent l="19050" t="0" r="0" b="0"/>
                            <wp:docPr id="272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36CB5">
        <w:rPr>
          <w:color w:val="000000"/>
          <w:sz w:val="23"/>
          <w:szCs w:val="23"/>
        </w:rPr>
        <w:t xml:space="preserve">Are you involved </w:t>
      </w:r>
      <w:r w:rsidR="00380F77" w:rsidRPr="00E36CB5">
        <w:rPr>
          <w:sz w:val="23"/>
          <w:szCs w:val="23"/>
        </w:rPr>
        <w:t>in social</w:t>
      </w:r>
      <w:r w:rsidR="00380F77" w:rsidRPr="00E36CB5">
        <w:rPr>
          <w:color w:val="000000"/>
          <w:sz w:val="23"/>
          <w:szCs w:val="23"/>
        </w:rPr>
        <w:t xml:space="preserve"> activities or </w:t>
      </w:r>
      <w:r w:rsidR="00CE65FA" w:rsidRPr="00E36CB5">
        <w:rPr>
          <w:color w:val="000000"/>
          <w:sz w:val="23"/>
          <w:szCs w:val="23"/>
        </w:rPr>
        <w:t>groups</w:t>
      </w:r>
      <w:r w:rsidR="00380F77" w:rsidRPr="00E36CB5">
        <w:rPr>
          <w:color w:val="000000"/>
          <w:sz w:val="23"/>
          <w:szCs w:val="23"/>
        </w:rPr>
        <w:t>?</w:t>
      </w:r>
      <w:r w:rsidR="00380F77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ab/>
        <w:t>Yes (-1)</w:t>
      </w:r>
      <w:r w:rsidR="00380F77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ab/>
        <w:t>No (0)</w:t>
      </w:r>
    </w:p>
    <w:p w14:paraId="73717979" w14:textId="63A72D37" w:rsidR="007563EA" w:rsidRPr="00E36CB5" w:rsidRDefault="00B10386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5" w:hanging="425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05EFBB3" wp14:editId="64747B33">
                <wp:simplePos x="0" y="0"/>
                <wp:positionH relativeFrom="column">
                  <wp:posOffset>5029200</wp:posOffset>
                </wp:positionH>
                <wp:positionV relativeFrom="paragraph">
                  <wp:posOffset>15875</wp:posOffset>
                </wp:positionV>
                <wp:extent cx="127635" cy="142875"/>
                <wp:effectExtent l="0" t="0" r="5715" b="9525"/>
                <wp:wrapNone/>
                <wp:docPr id="1866597490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0C8649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028BAD4D" wp14:editId="43842762">
                                  <wp:extent cx="152400" cy="171450"/>
                                  <wp:effectExtent l="19050" t="0" r="0" b="0"/>
                                  <wp:docPr id="327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05EFBB3" id="_x0000_s1043" style="position:absolute;left:0;text-align:left;margin-left:396pt;margin-top:1.25pt;width:10.05pt;height:11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430C8649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028BAD4D" wp14:editId="43842762">
                            <wp:extent cx="152400" cy="171450"/>
                            <wp:effectExtent l="19050" t="0" r="0" b="0"/>
                            <wp:docPr id="327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i/>
          <w:noProof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6EAF1F9" wp14:editId="1DCBF9AD">
                <wp:simplePos x="0" y="0"/>
                <wp:positionH relativeFrom="column">
                  <wp:posOffset>4140200</wp:posOffset>
                </wp:positionH>
                <wp:positionV relativeFrom="paragraph">
                  <wp:posOffset>15875</wp:posOffset>
                </wp:positionV>
                <wp:extent cx="127635" cy="142875"/>
                <wp:effectExtent l="0" t="0" r="5715" b="9525"/>
                <wp:wrapNone/>
                <wp:docPr id="1480434759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B191517" w14:textId="77777777" w:rsidR="00ED0163" w:rsidRDefault="00ED0163" w:rsidP="00ED0163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3FE7AE39" wp14:editId="3613A676">
                                  <wp:extent cx="152400" cy="171450"/>
                                  <wp:effectExtent l="19050" t="0" r="0" b="0"/>
                                  <wp:docPr id="308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6EAF1F9" id="_x0000_s1044" style="position:absolute;left:0;text-align:left;margin-left:326pt;margin-top:1.25pt;width:10.05pt;height:11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5B191517" w14:textId="77777777" w:rsidR="00ED0163" w:rsidRDefault="00ED0163" w:rsidP="00ED0163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3FE7AE39" wp14:editId="3613A676">
                            <wp:extent cx="152400" cy="171450"/>
                            <wp:effectExtent l="19050" t="0" r="0" b="0"/>
                            <wp:docPr id="308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36CB5">
        <w:rPr>
          <w:color w:val="000000"/>
          <w:sz w:val="23"/>
          <w:szCs w:val="23"/>
        </w:rPr>
        <w:t>Are you receiving formal care services?</w:t>
      </w:r>
      <w:r w:rsidR="00380F77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ab/>
        <w:t>Yes (-1)</w:t>
      </w:r>
      <w:r w:rsidR="00380F77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ab/>
        <w:t>No (0)</w:t>
      </w:r>
    </w:p>
    <w:p w14:paraId="634E155C" w14:textId="77777777" w:rsidR="007563EA" w:rsidRPr="00E36CB5" w:rsidRDefault="00380F77" w:rsidP="00ED0163">
      <w:pPr>
        <w:spacing w:after="0"/>
        <w:ind w:left="426" w:hanging="426"/>
        <w:rPr>
          <w:i/>
          <w:sz w:val="23"/>
          <w:szCs w:val="23"/>
        </w:rPr>
      </w:pPr>
      <w:r w:rsidRPr="00E36CB5">
        <w:rPr>
          <w:i/>
          <w:sz w:val="23"/>
          <w:szCs w:val="23"/>
        </w:rPr>
        <w:t xml:space="preserve">(like Home care or participating </w:t>
      </w:r>
      <w:r w:rsidR="00CE65FA" w:rsidRPr="00E36CB5">
        <w:rPr>
          <w:i/>
          <w:sz w:val="23"/>
          <w:szCs w:val="23"/>
        </w:rPr>
        <w:t>in</w:t>
      </w:r>
      <w:r w:rsidRPr="00E36CB5">
        <w:rPr>
          <w:i/>
          <w:sz w:val="23"/>
          <w:szCs w:val="23"/>
        </w:rPr>
        <w:t xml:space="preserve"> a daily center or meals on wheels or others)</w:t>
      </w:r>
    </w:p>
    <w:p w14:paraId="459654BF" w14:textId="77777777" w:rsidR="007563EA" w:rsidRPr="00E36CB5" w:rsidRDefault="00380F77" w:rsidP="00ED0163">
      <w:pPr>
        <w:spacing w:after="0"/>
        <w:rPr>
          <w:b/>
          <w:sz w:val="23"/>
          <w:szCs w:val="23"/>
        </w:rPr>
      </w:pPr>
      <w:r w:rsidRPr="00E36CB5">
        <w:rPr>
          <w:b/>
          <w:sz w:val="23"/>
          <w:szCs w:val="23"/>
        </w:rPr>
        <w:t>Economic situation</w:t>
      </w:r>
    </w:p>
    <w:p w14:paraId="333DF390" w14:textId="77777777" w:rsidR="00FE5958" w:rsidRPr="00E36CB5" w:rsidRDefault="00380F77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6" w:hanging="426"/>
        <w:rPr>
          <w:color w:val="000000"/>
          <w:sz w:val="23"/>
          <w:szCs w:val="23"/>
        </w:rPr>
      </w:pPr>
      <w:r w:rsidRPr="00E36CB5">
        <w:rPr>
          <w:color w:val="000000"/>
          <w:sz w:val="23"/>
          <w:szCs w:val="23"/>
        </w:rPr>
        <w:t xml:space="preserve">Your </w:t>
      </w:r>
      <w:r w:rsidR="00530CE8" w:rsidRPr="00E36CB5">
        <w:rPr>
          <w:color w:val="000000"/>
          <w:sz w:val="23"/>
          <w:szCs w:val="23"/>
        </w:rPr>
        <w:t>pension</w:t>
      </w:r>
      <w:r w:rsidRPr="00E36CB5">
        <w:rPr>
          <w:color w:val="000000"/>
          <w:sz w:val="23"/>
          <w:szCs w:val="23"/>
        </w:rPr>
        <w:t xml:space="preserve"> is enough to get to the end of the month? </w:t>
      </w:r>
    </w:p>
    <w:p w14:paraId="6AB59C6C" w14:textId="0E76980C" w:rsidR="00FE5958" w:rsidRPr="00E36CB5" w:rsidRDefault="00B10386" w:rsidP="00ED016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E519F2B" wp14:editId="1A857F6F">
                <wp:simplePos x="0" y="0"/>
                <wp:positionH relativeFrom="column">
                  <wp:posOffset>5029200</wp:posOffset>
                </wp:positionH>
                <wp:positionV relativeFrom="paragraph">
                  <wp:posOffset>64135</wp:posOffset>
                </wp:positionV>
                <wp:extent cx="127635" cy="142875"/>
                <wp:effectExtent l="0" t="0" r="5715" b="9525"/>
                <wp:wrapNone/>
                <wp:docPr id="1742786233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1DC2471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2AE5C9F8" wp14:editId="4C820569">
                                  <wp:extent cx="152400" cy="171450"/>
                                  <wp:effectExtent l="19050" t="0" r="0" b="0"/>
                                  <wp:docPr id="404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E519F2B" id="_x0000_s1045" style="position:absolute;left:0;text-align:left;margin-left:396pt;margin-top:5.05pt;width:10.05pt;height:11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11DC2471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2AE5C9F8" wp14:editId="4C820569">
                            <wp:extent cx="152400" cy="171450"/>
                            <wp:effectExtent l="19050" t="0" r="0" b="0"/>
                            <wp:docPr id="404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FE5958" w:rsidRPr="00E36CB5">
        <w:rPr>
          <w:color w:val="000000"/>
          <w:sz w:val="23"/>
          <w:szCs w:val="23"/>
        </w:rPr>
        <w:t>Yes (-1)</w:t>
      </w:r>
      <w:r w:rsidR="00380F77" w:rsidRPr="00E36CB5">
        <w:rPr>
          <w:color w:val="000000"/>
          <w:sz w:val="23"/>
          <w:szCs w:val="23"/>
        </w:rPr>
        <w:t xml:space="preserve">  </w:t>
      </w:r>
    </w:p>
    <w:p w14:paraId="543ED584" w14:textId="67376541" w:rsidR="00FE5958" w:rsidRPr="00E36CB5" w:rsidRDefault="00B10386" w:rsidP="00ED016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C5419EC" wp14:editId="26AD7392">
                <wp:simplePos x="0" y="0"/>
                <wp:positionH relativeFrom="column">
                  <wp:posOffset>5029200</wp:posOffset>
                </wp:positionH>
                <wp:positionV relativeFrom="paragraph">
                  <wp:posOffset>57785</wp:posOffset>
                </wp:positionV>
                <wp:extent cx="127635" cy="142875"/>
                <wp:effectExtent l="0" t="0" r="5715" b="9525"/>
                <wp:wrapNone/>
                <wp:docPr id="1778742605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4B9479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33167093" wp14:editId="7EE992A9">
                                  <wp:extent cx="152400" cy="171450"/>
                                  <wp:effectExtent l="19050" t="0" r="0" b="0"/>
                                  <wp:docPr id="425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C5419EC" id="_x0000_s1046" style="position:absolute;left:0;text-align:left;margin-left:396pt;margin-top:4.55pt;width:10.05pt;height:11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454B9479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33167093" wp14:editId="7EE992A9">
                            <wp:extent cx="152400" cy="171450"/>
                            <wp:effectExtent l="19050" t="0" r="0" b="0"/>
                            <wp:docPr id="425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FE5958" w:rsidRPr="00E36CB5">
        <w:rPr>
          <w:color w:val="000000"/>
          <w:sz w:val="23"/>
          <w:szCs w:val="23"/>
        </w:rPr>
        <w:t>With difficulty (0)</w:t>
      </w:r>
    </w:p>
    <w:p w14:paraId="09921394" w14:textId="3A73D6F2" w:rsidR="00FE5958" w:rsidRPr="00E36CB5" w:rsidRDefault="00B10386" w:rsidP="00ED016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17362C0" wp14:editId="4F2430E0">
                <wp:simplePos x="0" y="0"/>
                <wp:positionH relativeFrom="column">
                  <wp:posOffset>5029200</wp:posOffset>
                </wp:positionH>
                <wp:positionV relativeFrom="paragraph">
                  <wp:posOffset>54610</wp:posOffset>
                </wp:positionV>
                <wp:extent cx="127635" cy="142875"/>
                <wp:effectExtent l="0" t="0" r="5715" b="9525"/>
                <wp:wrapNone/>
                <wp:docPr id="154710798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C7B271D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61AC66BD" wp14:editId="2DEE388D">
                                  <wp:extent cx="152400" cy="171450"/>
                                  <wp:effectExtent l="19050" t="0" r="0" b="0"/>
                                  <wp:docPr id="447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17362C0" id="_x0000_s1047" style="position:absolute;left:0;text-align:left;margin-left:396pt;margin-top:4.3pt;width:10.05pt;height:11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2C7B271D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61AC66BD" wp14:editId="2DEE388D">
                            <wp:extent cx="152400" cy="171450"/>
                            <wp:effectExtent l="19050" t="0" r="0" b="0"/>
                            <wp:docPr id="447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FE5958" w:rsidRPr="00E36CB5">
        <w:rPr>
          <w:color w:val="000000"/>
          <w:sz w:val="23"/>
          <w:szCs w:val="23"/>
        </w:rPr>
        <w:t>No (1)</w:t>
      </w:r>
    </w:p>
    <w:p w14:paraId="4405DA73" w14:textId="77777777" w:rsidR="00400D85" w:rsidRPr="00E36CB5" w:rsidRDefault="00400D85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6" w:hanging="426"/>
        <w:rPr>
          <w:color w:val="000000"/>
          <w:sz w:val="23"/>
          <w:szCs w:val="23"/>
        </w:rPr>
      </w:pPr>
      <w:r w:rsidRPr="00E36CB5">
        <w:rPr>
          <w:color w:val="000000"/>
          <w:sz w:val="23"/>
          <w:szCs w:val="23"/>
        </w:rPr>
        <w:t>If it is not enough, why have you had problems in the last month?</w:t>
      </w:r>
    </w:p>
    <w:p w14:paraId="2F9A44C5" w14:textId="77777777" w:rsidR="006B2FF0" w:rsidRPr="00E36CB5" w:rsidRDefault="00400D85" w:rsidP="00ED016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985" w:hanging="284"/>
        <w:rPr>
          <w:color w:val="000000"/>
          <w:sz w:val="23"/>
          <w:szCs w:val="23"/>
        </w:rPr>
      </w:pPr>
      <w:r w:rsidRPr="00E36CB5">
        <w:rPr>
          <w:color w:val="000000"/>
          <w:sz w:val="23"/>
          <w:szCs w:val="23"/>
        </w:rPr>
        <w:t xml:space="preserve">To buy food or medicine or clothes, to pay bills, or to pay </w:t>
      </w:r>
    </w:p>
    <w:p w14:paraId="4C4D0EFC" w14:textId="50225BE9" w:rsidR="00400D85" w:rsidRPr="00E36CB5" w:rsidRDefault="00B10386" w:rsidP="006B2FF0">
      <w:pPr>
        <w:pBdr>
          <w:top w:val="nil"/>
          <w:left w:val="nil"/>
          <w:bottom w:val="nil"/>
          <w:right w:val="nil"/>
          <w:between w:val="nil"/>
        </w:pBdr>
        <w:spacing w:after="0"/>
        <w:ind w:left="1985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2A04ECB" wp14:editId="1BA97CB8">
                <wp:simplePos x="0" y="0"/>
                <wp:positionH relativeFrom="column">
                  <wp:posOffset>5029200</wp:posOffset>
                </wp:positionH>
                <wp:positionV relativeFrom="paragraph">
                  <wp:posOffset>10795</wp:posOffset>
                </wp:positionV>
                <wp:extent cx="127635" cy="142875"/>
                <wp:effectExtent l="0" t="0" r="5715" b="9525"/>
                <wp:wrapNone/>
                <wp:docPr id="1400582064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E5D07E4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26FC5589" wp14:editId="396A3A38">
                                  <wp:extent cx="152400" cy="171450"/>
                                  <wp:effectExtent l="19050" t="0" r="0" b="0"/>
                                  <wp:docPr id="514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2A04ECB" id="_x0000_s1048" style="position:absolute;left:0;text-align:left;margin-left:396pt;margin-top:.85pt;width:10.05pt;height:11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6E5D07E4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26FC5589" wp14:editId="396A3A38">
                            <wp:extent cx="152400" cy="171450"/>
                            <wp:effectExtent l="19050" t="0" r="0" b="0"/>
                            <wp:docPr id="514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400D85" w:rsidRPr="00E36CB5">
        <w:rPr>
          <w:color w:val="000000"/>
          <w:sz w:val="23"/>
          <w:szCs w:val="23"/>
        </w:rPr>
        <w:t>a person to  help you in the Activities of Daily Li</w:t>
      </w:r>
      <w:r w:rsidR="00CD1C3A" w:rsidRPr="00E36CB5">
        <w:rPr>
          <w:color w:val="000000"/>
          <w:sz w:val="23"/>
          <w:szCs w:val="23"/>
        </w:rPr>
        <w:t>ving</w:t>
      </w:r>
      <w:r w:rsidR="00400D85" w:rsidRPr="00E36CB5">
        <w:rPr>
          <w:color w:val="000000"/>
          <w:sz w:val="23"/>
          <w:szCs w:val="23"/>
        </w:rPr>
        <w:t xml:space="preserve"> (2)</w:t>
      </w:r>
    </w:p>
    <w:p w14:paraId="4344B615" w14:textId="27EC1CB8" w:rsidR="00527E65" w:rsidRPr="00E36CB5" w:rsidRDefault="00B10386" w:rsidP="00ED016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1985" w:hanging="284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AFBA2ED" wp14:editId="577112D3">
                <wp:simplePos x="0" y="0"/>
                <wp:positionH relativeFrom="column">
                  <wp:posOffset>5029200</wp:posOffset>
                </wp:positionH>
                <wp:positionV relativeFrom="paragraph">
                  <wp:posOffset>34290</wp:posOffset>
                </wp:positionV>
                <wp:extent cx="127635" cy="142875"/>
                <wp:effectExtent l="0" t="0" r="5715" b="9525"/>
                <wp:wrapNone/>
                <wp:docPr id="1005067042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760FE55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3B483AD4" wp14:editId="5D05B19A">
                                  <wp:extent cx="152400" cy="171450"/>
                                  <wp:effectExtent l="19050" t="0" r="0" b="0"/>
                                  <wp:docPr id="538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AFBA2ED" id="_x0000_s1049" style="position:absolute;left:0;text-align:left;margin-left:396pt;margin-top:2.7pt;width:10.05pt;height:11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0760FE55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3B483AD4" wp14:editId="5D05B19A">
                            <wp:extent cx="152400" cy="171450"/>
                            <wp:effectExtent l="19050" t="0" r="0" b="0"/>
                            <wp:docPr id="538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5D6D90" w:rsidRPr="00E36CB5">
        <w:rPr>
          <w:color w:val="000000"/>
          <w:sz w:val="23"/>
          <w:szCs w:val="23"/>
        </w:rPr>
        <w:t>T</w:t>
      </w:r>
      <w:r w:rsidR="00527E65" w:rsidRPr="00E36CB5">
        <w:rPr>
          <w:color w:val="000000"/>
          <w:sz w:val="23"/>
          <w:szCs w:val="23"/>
        </w:rPr>
        <w:t>o pay for domestic help</w:t>
      </w:r>
      <w:r w:rsidR="00D779D8" w:rsidRPr="00E36CB5">
        <w:rPr>
          <w:color w:val="000000"/>
          <w:sz w:val="23"/>
          <w:szCs w:val="23"/>
        </w:rPr>
        <w:t xml:space="preserve"> (1)</w:t>
      </w:r>
    </w:p>
    <w:p w14:paraId="3E0A29FB" w14:textId="77777777" w:rsidR="007563EA" w:rsidRPr="00E36CB5" w:rsidRDefault="00380F77" w:rsidP="00ED0163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 w:rsidRPr="00E36CB5">
        <w:rPr>
          <w:b/>
          <w:sz w:val="23"/>
          <w:szCs w:val="23"/>
        </w:rPr>
        <w:t>Psychological condition</w:t>
      </w:r>
    </w:p>
    <w:p w14:paraId="26F960AC" w14:textId="22B7868B" w:rsidR="007563EA" w:rsidRPr="00E36CB5" w:rsidRDefault="00B10386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2A64E7D" wp14:editId="6EC1FA98">
                <wp:simplePos x="0" y="0"/>
                <wp:positionH relativeFrom="column">
                  <wp:posOffset>5029200</wp:posOffset>
                </wp:positionH>
                <wp:positionV relativeFrom="paragraph">
                  <wp:posOffset>24130</wp:posOffset>
                </wp:positionV>
                <wp:extent cx="127635" cy="142875"/>
                <wp:effectExtent l="0" t="0" r="5715" b="9525"/>
                <wp:wrapNone/>
                <wp:docPr id="1271313890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38E7F40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3E7B51F0" wp14:editId="1C033ABB">
                                  <wp:extent cx="152400" cy="171450"/>
                                  <wp:effectExtent l="19050" t="0" r="0" b="0"/>
                                  <wp:docPr id="829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2A64E7D" id="_x0000_s1050" style="position:absolute;left:0;text-align:left;margin-left:396pt;margin-top:1.9pt;width:10.05pt;height:11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238E7F40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3E7B51F0" wp14:editId="1C033ABB">
                            <wp:extent cx="152400" cy="171450"/>
                            <wp:effectExtent l="19050" t="0" r="0" b="0"/>
                            <wp:docPr id="829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11DFCEE" wp14:editId="20FD8F5E">
                <wp:simplePos x="0" y="0"/>
                <wp:positionH relativeFrom="column">
                  <wp:posOffset>2995930</wp:posOffset>
                </wp:positionH>
                <wp:positionV relativeFrom="paragraph">
                  <wp:posOffset>43180</wp:posOffset>
                </wp:positionV>
                <wp:extent cx="127635" cy="142875"/>
                <wp:effectExtent l="0" t="0" r="5715" b="9525"/>
                <wp:wrapNone/>
                <wp:docPr id="788055111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4A3CEFC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42F0E9E8" wp14:editId="2F4A382F">
                                  <wp:extent cx="152400" cy="171450"/>
                                  <wp:effectExtent l="19050" t="0" r="0" b="0"/>
                                  <wp:docPr id="803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11DFCEE" id="_x0000_s1051" style="position:absolute;left:0;text-align:left;margin-left:235.9pt;margin-top:3.4pt;width:10.05pt;height:11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24A3CEFC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42F0E9E8" wp14:editId="2F4A382F">
                            <wp:extent cx="152400" cy="171450"/>
                            <wp:effectExtent l="19050" t="0" r="0" b="0"/>
                            <wp:docPr id="803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6B2FF0" w:rsidRPr="00E36CB5">
        <w:rPr>
          <w:color w:val="000000"/>
          <w:sz w:val="23"/>
          <w:szCs w:val="23"/>
        </w:rPr>
        <w:t>Energy and Motivation</w:t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>Normal (0)</w:t>
      </w:r>
      <w:r w:rsidR="00380F77" w:rsidRPr="00E36CB5">
        <w:rPr>
          <w:color w:val="000000"/>
          <w:sz w:val="23"/>
          <w:szCs w:val="23"/>
        </w:rPr>
        <w:tab/>
        <w:t xml:space="preserve">    Hypoactive</w:t>
      </w:r>
      <w:r w:rsidR="00D779D8" w:rsidRPr="00E36CB5">
        <w:rPr>
          <w:color w:val="000000"/>
          <w:sz w:val="23"/>
          <w:szCs w:val="23"/>
        </w:rPr>
        <w:t>/Hyperactive</w:t>
      </w:r>
      <w:r w:rsidR="00380F77" w:rsidRPr="00E36CB5">
        <w:rPr>
          <w:color w:val="000000"/>
          <w:sz w:val="23"/>
          <w:szCs w:val="23"/>
        </w:rPr>
        <w:t xml:space="preserve"> (2)</w:t>
      </w:r>
    </w:p>
    <w:p w14:paraId="47FE5BD5" w14:textId="77777777" w:rsidR="007563EA" w:rsidRPr="00E36CB5" w:rsidRDefault="00380F77" w:rsidP="00ED0163">
      <w:pPr>
        <w:spacing w:after="0"/>
        <w:rPr>
          <w:b/>
          <w:sz w:val="23"/>
          <w:szCs w:val="23"/>
        </w:rPr>
      </w:pPr>
      <w:r w:rsidRPr="00E36CB5">
        <w:rPr>
          <w:b/>
          <w:sz w:val="23"/>
          <w:szCs w:val="23"/>
        </w:rPr>
        <w:t>Health/functional status</w:t>
      </w:r>
    </w:p>
    <w:p w14:paraId="0415E0CF" w14:textId="70EB97B3" w:rsidR="007563EA" w:rsidRPr="00E36CB5" w:rsidRDefault="00B10386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67D2968" wp14:editId="5DC530BC">
                <wp:simplePos x="0" y="0"/>
                <wp:positionH relativeFrom="column">
                  <wp:posOffset>5029200</wp:posOffset>
                </wp:positionH>
                <wp:positionV relativeFrom="paragraph">
                  <wp:posOffset>12700</wp:posOffset>
                </wp:positionV>
                <wp:extent cx="127635" cy="142875"/>
                <wp:effectExtent l="0" t="0" r="5715" b="9525"/>
                <wp:wrapNone/>
                <wp:docPr id="1063733935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2F17C0E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4D5A20D1" wp14:editId="15A9BF2E">
                                  <wp:extent cx="152400" cy="171450"/>
                                  <wp:effectExtent l="19050" t="0" r="0" b="0"/>
                                  <wp:docPr id="975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67D2968" id="_x0000_s1052" style="position:absolute;left:0;text-align:left;margin-left:396pt;margin-top:1pt;width:10.05pt;height:11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62F17C0E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4D5A20D1" wp14:editId="15A9BF2E">
                            <wp:extent cx="152400" cy="171450"/>
                            <wp:effectExtent l="19050" t="0" r="0" b="0"/>
                            <wp:docPr id="975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AAA2053" wp14:editId="393D87BC">
                <wp:simplePos x="0" y="0"/>
                <wp:positionH relativeFrom="column">
                  <wp:posOffset>4143375</wp:posOffset>
                </wp:positionH>
                <wp:positionV relativeFrom="paragraph">
                  <wp:posOffset>12700</wp:posOffset>
                </wp:positionV>
                <wp:extent cx="127635" cy="142875"/>
                <wp:effectExtent l="0" t="0" r="5715" b="9525"/>
                <wp:wrapNone/>
                <wp:docPr id="251458065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905FE57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2C18059A" wp14:editId="309BC022">
                                  <wp:extent cx="152400" cy="171450"/>
                                  <wp:effectExtent l="19050" t="0" r="0" b="0"/>
                                  <wp:docPr id="856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AAA2053" id="_x0000_s1053" style="position:absolute;left:0;text-align:left;margin-left:326.25pt;margin-top:1pt;width:10.05pt;height:11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2905FE57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2C18059A" wp14:editId="309BC022">
                            <wp:extent cx="152400" cy="171450"/>
                            <wp:effectExtent l="19050" t="0" r="0" b="0"/>
                            <wp:docPr id="856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36CB5">
        <w:rPr>
          <w:color w:val="000000"/>
          <w:sz w:val="23"/>
          <w:szCs w:val="23"/>
        </w:rPr>
        <w:t>Able to use the shower or bath independently</w:t>
      </w:r>
      <w:r w:rsidR="00380F77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>Yes (0)</w:t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>No (2)</w:t>
      </w:r>
    </w:p>
    <w:p w14:paraId="565E244A" w14:textId="720C139B" w:rsidR="007563EA" w:rsidRPr="00E36CB5" w:rsidRDefault="00B10386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A6C3B4" wp14:editId="35680171">
                <wp:simplePos x="0" y="0"/>
                <wp:positionH relativeFrom="column">
                  <wp:posOffset>5029200</wp:posOffset>
                </wp:positionH>
                <wp:positionV relativeFrom="paragraph">
                  <wp:posOffset>28575</wp:posOffset>
                </wp:positionV>
                <wp:extent cx="127635" cy="142875"/>
                <wp:effectExtent l="0" t="0" r="5715" b="9525"/>
                <wp:wrapNone/>
                <wp:docPr id="600200881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3B2E8A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6226B45D" wp14:editId="01E22FBA">
                                  <wp:extent cx="152400" cy="171450"/>
                                  <wp:effectExtent l="19050" t="0" r="0" b="0"/>
                                  <wp:docPr id="1007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BA6C3B4" id="_x0000_s1054" style="position:absolute;left:0;text-align:left;margin-left:396pt;margin-top:2.25pt;width:10.05pt;height:11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6F3B2E8A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6226B45D" wp14:editId="01E22FBA">
                            <wp:extent cx="152400" cy="171450"/>
                            <wp:effectExtent l="19050" t="0" r="0" b="0"/>
                            <wp:docPr id="1007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7AEA909" wp14:editId="38805670">
                <wp:simplePos x="0" y="0"/>
                <wp:positionH relativeFrom="column">
                  <wp:posOffset>4140200</wp:posOffset>
                </wp:positionH>
                <wp:positionV relativeFrom="paragraph">
                  <wp:posOffset>28575</wp:posOffset>
                </wp:positionV>
                <wp:extent cx="127635" cy="142875"/>
                <wp:effectExtent l="0" t="0" r="5715" b="9525"/>
                <wp:wrapNone/>
                <wp:docPr id="802554458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C22720" w14:textId="77777777" w:rsidR="006B2FF0" w:rsidRDefault="006B2FF0" w:rsidP="006B2FF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5D4DA12D" wp14:editId="062D1472">
                                  <wp:extent cx="152400" cy="171450"/>
                                  <wp:effectExtent l="19050" t="0" r="0" b="0"/>
                                  <wp:docPr id="884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7AEA909" id="_x0000_s1055" style="position:absolute;left:0;text-align:left;margin-left:326pt;margin-top:2.25pt;width:10.05pt;height:11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4EC22720" w14:textId="77777777" w:rsidR="006B2FF0" w:rsidRDefault="006B2FF0" w:rsidP="006B2FF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5D4DA12D" wp14:editId="062D1472">
                            <wp:extent cx="152400" cy="171450"/>
                            <wp:effectExtent l="19050" t="0" r="0" b="0"/>
                            <wp:docPr id="884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6B2FF0" w:rsidRPr="00E36CB5">
        <w:rPr>
          <w:color w:val="000000"/>
          <w:sz w:val="23"/>
          <w:szCs w:val="23"/>
        </w:rPr>
        <w:t>Gets out from the house</w:t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  <w:t>Yes (0)</w:t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>No (2)</w:t>
      </w:r>
      <w:r w:rsidR="00380F77" w:rsidRPr="00E36CB5">
        <w:rPr>
          <w:color w:val="000000"/>
          <w:sz w:val="23"/>
          <w:szCs w:val="23"/>
        </w:rPr>
        <w:tab/>
        <w:t xml:space="preserve">         </w:t>
      </w:r>
    </w:p>
    <w:p w14:paraId="74A30279" w14:textId="7DDB1B87" w:rsidR="007563EA" w:rsidRPr="00E36CB5" w:rsidRDefault="00B10386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2976D2D" wp14:editId="43004EC8">
                <wp:simplePos x="0" y="0"/>
                <wp:positionH relativeFrom="column">
                  <wp:posOffset>5029200</wp:posOffset>
                </wp:positionH>
                <wp:positionV relativeFrom="paragraph">
                  <wp:posOffset>33020</wp:posOffset>
                </wp:positionV>
                <wp:extent cx="127635" cy="142875"/>
                <wp:effectExtent l="0" t="0" r="5715" b="9525"/>
                <wp:wrapNone/>
                <wp:docPr id="1663412729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3C2E81A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0A75FC69" wp14:editId="6B60F4F3">
                                  <wp:extent cx="152400" cy="171450"/>
                                  <wp:effectExtent l="19050" t="0" r="0" b="0"/>
                                  <wp:docPr id="1040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2976D2D" id="_x0000_s1056" style="position:absolute;left:0;text-align:left;margin-left:396pt;margin-top:2.6pt;width:10.05pt;height:11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53C2E81A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0A75FC69" wp14:editId="6B60F4F3">
                            <wp:extent cx="152400" cy="171450"/>
                            <wp:effectExtent l="19050" t="0" r="0" b="0"/>
                            <wp:docPr id="1040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b/>
          <w:noProof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64425F3" wp14:editId="55FBF7BA">
                <wp:simplePos x="0" y="0"/>
                <wp:positionH relativeFrom="column">
                  <wp:posOffset>4143375</wp:posOffset>
                </wp:positionH>
                <wp:positionV relativeFrom="paragraph">
                  <wp:posOffset>33020</wp:posOffset>
                </wp:positionV>
                <wp:extent cx="127635" cy="142875"/>
                <wp:effectExtent l="0" t="0" r="5715" b="9525"/>
                <wp:wrapNone/>
                <wp:docPr id="1590134903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F6C9AF5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01A1FFF3" wp14:editId="3EE4AF85">
                                  <wp:extent cx="152400" cy="171450"/>
                                  <wp:effectExtent l="19050" t="0" r="0" b="0"/>
                                  <wp:docPr id="914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64425F3" id="_x0000_s1057" style="position:absolute;left:0;text-align:left;margin-left:326.25pt;margin-top:2.6pt;width:10.05pt;height:11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2F6C9AF5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01A1FFF3" wp14:editId="3EE4AF85">
                            <wp:extent cx="152400" cy="171450"/>
                            <wp:effectExtent l="19050" t="0" r="0" b="0"/>
                            <wp:docPr id="914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6B2FF0" w:rsidRPr="00E36CB5">
        <w:rPr>
          <w:color w:val="000000"/>
          <w:sz w:val="23"/>
          <w:szCs w:val="23"/>
        </w:rPr>
        <w:t>Bedridden</w:t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  <w:t>Yes (4)</w:t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 xml:space="preserve">No (0)            </w:t>
      </w:r>
    </w:p>
    <w:p w14:paraId="2CA2C2C3" w14:textId="61B2D972" w:rsidR="007563EA" w:rsidRPr="00ED0163" w:rsidRDefault="00B10386" w:rsidP="00ED01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F70A382" wp14:editId="6066C57B">
                <wp:simplePos x="0" y="0"/>
                <wp:positionH relativeFrom="column">
                  <wp:posOffset>5029200</wp:posOffset>
                </wp:positionH>
                <wp:positionV relativeFrom="paragraph">
                  <wp:posOffset>26035</wp:posOffset>
                </wp:positionV>
                <wp:extent cx="127635" cy="142875"/>
                <wp:effectExtent l="0" t="0" r="5715" b="9525"/>
                <wp:wrapNone/>
                <wp:docPr id="168465456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69F747D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662E5B87" wp14:editId="1B7A4A06">
                                  <wp:extent cx="152400" cy="171450"/>
                                  <wp:effectExtent l="19050" t="0" r="0" b="0"/>
                                  <wp:docPr id="1074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F70A382" id="_x0000_s1058" style="position:absolute;left:0;text-align:left;margin-left:396pt;margin-top:2.05pt;width:10.05pt;height:11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269F747D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662E5B87" wp14:editId="1B7A4A06">
                            <wp:extent cx="152400" cy="171450"/>
                            <wp:effectExtent l="19050" t="0" r="0" b="0"/>
                            <wp:docPr id="1074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color w:val="000000"/>
          <w:sz w:val="23"/>
          <w:szCs w:val="23"/>
          <w:lang w:val="it-IT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F3D8FF7" wp14:editId="04E7B427">
                <wp:simplePos x="0" y="0"/>
                <wp:positionH relativeFrom="column">
                  <wp:posOffset>4140200</wp:posOffset>
                </wp:positionH>
                <wp:positionV relativeFrom="paragraph">
                  <wp:posOffset>26035</wp:posOffset>
                </wp:positionV>
                <wp:extent cx="127635" cy="142875"/>
                <wp:effectExtent l="0" t="0" r="5715" b="9525"/>
                <wp:wrapNone/>
                <wp:docPr id="19" name="Ova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635" cy="142875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rgbClr val="243F6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B223957" w14:textId="77777777" w:rsidR="006B2FF0" w:rsidRDefault="006B2FF0" w:rsidP="006B2FF0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noProof/>
                                <w:lang w:val="it-IT"/>
                              </w:rPr>
                              <w:drawing>
                                <wp:inline distT="0" distB="0" distL="0" distR="0" wp14:anchorId="3D7684F2" wp14:editId="06D71DAC">
                                  <wp:extent cx="152400" cy="171450"/>
                                  <wp:effectExtent l="19050" t="0" r="0" b="0"/>
                                  <wp:docPr id="944" name="Immagin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F3D8FF7" id="_x0000_s1059" style="position:absolute;left:0;text-align:left;margin-left:326pt;margin-top:2.05pt;width:10.05pt;height:11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" filled="f" strokecolor="#243f60" strokeweight="2pt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3B223957" w14:textId="77777777" w:rsidR="006B2FF0" w:rsidRDefault="006B2FF0" w:rsidP="006B2FF0">
                      <w:pPr>
                        <w:spacing w:after="0" w:line="240" w:lineRule="auto"/>
                        <w:textDirection w:val="btLr"/>
                      </w:pPr>
                      <w:r>
                        <w:rPr>
                          <w:noProof/>
                          <w:lang w:val="it-IT"/>
                        </w:rPr>
                        <w:drawing>
                          <wp:inline distT="0" distB="0" distL="0" distR="0" wp14:anchorId="3D7684F2" wp14:editId="06D71DAC">
                            <wp:extent cx="152400" cy="171450"/>
                            <wp:effectExtent l="19050" t="0" r="0" b="0"/>
                            <wp:docPr id="944" name="Immagin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oval>
            </w:pict>
          </mc:Fallback>
        </mc:AlternateContent>
      </w:r>
      <w:r w:rsidR="00380F77" w:rsidRPr="00E36CB5">
        <w:rPr>
          <w:color w:val="000000"/>
          <w:sz w:val="23"/>
          <w:szCs w:val="23"/>
        </w:rPr>
        <w:t>Confused</w:t>
      </w:r>
      <w:r w:rsidR="00380F77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  <w:t>Yes (8)</w:t>
      </w:r>
      <w:r w:rsidR="006B2FF0" w:rsidRPr="00E36CB5">
        <w:rPr>
          <w:color w:val="000000"/>
          <w:sz w:val="23"/>
          <w:szCs w:val="23"/>
        </w:rPr>
        <w:tab/>
      </w:r>
      <w:r w:rsidR="006B2FF0" w:rsidRPr="00E36CB5">
        <w:rPr>
          <w:color w:val="000000"/>
          <w:sz w:val="23"/>
          <w:szCs w:val="23"/>
        </w:rPr>
        <w:tab/>
      </w:r>
      <w:r w:rsidR="00380F77" w:rsidRPr="00E36CB5">
        <w:rPr>
          <w:color w:val="000000"/>
          <w:sz w:val="23"/>
          <w:szCs w:val="23"/>
        </w:rPr>
        <w:t>N</w:t>
      </w:r>
      <w:r w:rsidR="00380F77" w:rsidRPr="00ED0163">
        <w:rPr>
          <w:color w:val="000000"/>
          <w:sz w:val="23"/>
          <w:szCs w:val="23"/>
        </w:rPr>
        <w:t>o (0)</w:t>
      </w:r>
    </w:p>
    <w:sectPr w:rsidR="007563EA" w:rsidRPr="00ED0163" w:rsidSect="00BC0D2D">
      <w:pgSz w:w="11906" w:h="16838"/>
      <w:pgMar w:top="1418" w:right="113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12pt;height:13.5pt;visibility:visible;mso-wrap-style:square" o:bullet="t">
        <v:imagedata r:id="rId1" o:title=""/>
      </v:shape>
    </w:pict>
  </w:numPicBullet>
  <w:abstractNum w:abstractNumId="0" w15:restartNumberingAfterBreak="0">
    <w:nsid w:val="15C67889"/>
    <w:multiLevelType w:val="hybridMultilevel"/>
    <w:tmpl w:val="D0026448"/>
    <w:lvl w:ilvl="0" w:tplc="A628F90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B5CD8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BA42A9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64D0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E2C70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AF454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4F687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26DC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2B6E79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3E934345"/>
    <w:multiLevelType w:val="multilevel"/>
    <w:tmpl w:val="EE3036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firstLine="261"/>
      </w:pPr>
      <w:rPr>
        <w:rFonts w:hint="default"/>
      </w:rPr>
    </w:lvl>
    <w:lvl w:ilvl="2">
      <w:start w:val="1"/>
      <w:numFmt w:val="none"/>
      <w:lvlText w:val="b1."/>
      <w:lvlJc w:val="right"/>
      <w:pPr>
        <w:ind w:left="2160" w:firstLine="392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9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456A2858"/>
    <w:multiLevelType w:val="hybridMultilevel"/>
    <w:tmpl w:val="DE8C4404"/>
    <w:lvl w:ilvl="0" w:tplc="ACA02A7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A5E345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865D7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42049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FC3D5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AF2E4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26438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9EA7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ED6F9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7B8F6488"/>
    <w:multiLevelType w:val="hybridMultilevel"/>
    <w:tmpl w:val="EF2E6AF2"/>
    <w:lvl w:ilvl="0" w:tplc="379CC22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32C8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EA411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CC22D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1ACF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068D5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31423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4624C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938722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621620438">
    <w:abstractNumId w:val="1"/>
  </w:num>
  <w:num w:numId="2" w16cid:durableId="421604309">
    <w:abstractNumId w:val="3"/>
  </w:num>
  <w:num w:numId="3" w16cid:durableId="1272473374">
    <w:abstractNumId w:val="2"/>
  </w:num>
  <w:num w:numId="4" w16cid:durableId="1688554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2tjSyMDAwNTIwMTdR0lEKTi0uzszPAykwrAUALK+wEiwAAAA="/>
  </w:docVars>
  <w:rsids>
    <w:rsidRoot w:val="007563EA"/>
    <w:rsid w:val="00027144"/>
    <w:rsid w:val="000402D1"/>
    <w:rsid w:val="000802F1"/>
    <w:rsid w:val="000A0A6F"/>
    <w:rsid w:val="00193CCA"/>
    <w:rsid w:val="002E3DDF"/>
    <w:rsid w:val="002F5ED2"/>
    <w:rsid w:val="00380F77"/>
    <w:rsid w:val="00400D85"/>
    <w:rsid w:val="00527E65"/>
    <w:rsid w:val="00530CE8"/>
    <w:rsid w:val="005D6D90"/>
    <w:rsid w:val="006B2FF0"/>
    <w:rsid w:val="00746803"/>
    <w:rsid w:val="007563EA"/>
    <w:rsid w:val="007B3CDF"/>
    <w:rsid w:val="00866F6B"/>
    <w:rsid w:val="009139F0"/>
    <w:rsid w:val="00974A80"/>
    <w:rsid w:val="00977577"/>
    <w:rsid w:val="00A1792F"/>
    <w:rsid w:val="00B10386"/>
    <w:rsid w:val="00B14FB2"/>
    <w:rsid w:val="00BC0D2D"/>
    <w:rsid w:val="00C21A2E"/>
    <w:rsid w:val="00C24F2A"/>
    <w:rsid w:val="00C87418"/>
    <w:rsid w:val="00CD1C3A"/>
    <w:rsid w:val="00CE437E"/>
    <w:rsid w:val="00CE65FA"/>
    <w:rsid w:val="00D779D8"/>
    <w:rsid w:val="00D92DA0"/>
    <w:rsid w:val="00DB53EA"/>
    <w:rsid w:val="00E009B5"/>
    <w:rsid w:val="00E05AA7"/>
    <w:rsid w:val="00E36CB5"/>
    <w:rsid w:val="00ED0163"/>
    <w:rsid w:val="00FE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7BF05"/>
  <w15:docId w15:val="{8DB2E19D-550B-425D-BB84-5775C87D8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91F"/>
  </w:style>
  <w:style w:type="paragraph" w:styleId="Heading1">
    <w:name w:val="heading 1"/>
    <w:basedOn w:val="Normal"/>
    <w:next w:val="Normal"/>
    <w:uiPriority w:val="9"/>
    <w:qFormat/>
    <w:rsid w:val="00BC0D2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BC0D2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BC0D2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BC0D2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BC0D2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BC0D2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C0D2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BC0D2D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46F11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rsid w:val="00BC0D2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1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fbwu6B61ObU0rWIglGAnJIk3Fw==">AMUW2mVncMaTtvDmQLqTnSjhHheUVbYTTii8Cv6ubjI9w/33viZroPKsUiWyXMqiGZGvUjOivTdT6cPU1qQRGxG3TDoeVxFiguxu+iwwWa9TKPWzGfaP4vxbRmvf6/Y80kLV9sTH257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Sol_03</dc:creator>
  <cp:lastModifiedBy>Giuseppe liotta</cp:lastModifiedBy>
  <cp:revision>2</cp:revision>
  <dcterms:created xsi:type="dcterms:W3CDTF">2026-01-08T09:49:00Z</dcterms:created>
  <dcterms:modified xsi:type="dcterms:W3CDTF">2026-01-08T09:49:00Z</dcterms:modified>
</cp:coreProperties>
</file>